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BD33F" w14:textId="525898B5" w:rsidR="005C5268" w:rsidRPr="00FE7189" w:rsidRDefault="004F0765">
      <w:pPr>
        <w:rPr>
          <w:rFonts w:ascii="Times New Roman" w:hAnsi="Times New Roman" w:cs="Times New Roman"/>
        </w:rPr>
      </w:pPr>
      <w:r w:rsidRPr="00FE7189">
        <w:rPr>
          <w:rFonts w:ascii="Times New Roman" w:hAnsi="Times New Roman" w:cs="Times New Roman"/>
          <w:b/>
          <w:bCs/>
        </w:rPr>
        <w:t>Supplemental Table 1</w:t>
      </w:r>
      <w:r w:rsidR="00FE7189" w:rsidRPr="00FE7189">
        <w:rPr>
          <w:rFonts w:ascii="Times New Roman" w:hAnsi="Times New Roman" w:cs="Times New Roman"/>
          <w:b/>
          <w:bCs/>
        </w:rPr>
        <w:t>.</w:t>
      </w:r>
      <w:r w:rsidRPr="00FE7189">
        <w:rPr>
          <w:rFonts w:ascii="Times New Roman" w:hAnsi="Times New Roman" w:cs="Times New Roman"/>
        </w:rPr>
        <w:t xml:space="preserve"> Post</w:t>
      </w:r>
      <w:r w:rsidR="003A0769">
        <w:rPr>
          <w:rFonts w:ascii="Times New Roman" w:hAnsi="Times New Roman" w:cs="Times New Roman"/>
        </w:rPr>
        <w:t>-</w:t>
      </w:r>
      <w:r w:rsidRPr="003A0769">
        <w:rPr>
          <w:rFonts w:ascii="Times New Roman" w:hAnsi="Times New Roman" w:cs="Times New Roman"/>
          <w:i/>
        </w:rPr>
        <w:t>hoc</w:t>
      </w:r>
      <w:r w:rsidRPr="00FE7189">
        <w:rPr>
          <w:rFonts w:ascii="Times New Roman" w:hAnsi="Times New Roman" w:cs="Times New Roman"/>
        </w:rPr>
        <w:t xml:space="preserve"> sensitivity analysis of patients with 3 and 4 qualitative train-of-four </w:t>
      </w:r>
      <w:proofErr w:type="gramStart"/>
      <w:r w:rsidRPr="00FE7189">
        <w:rPr>
          <w:rFonts w:ascii="Times New Roman" w:hAnsi="Times New Roman" w:cs="Times New Roman"/>
        </w:rPr>
        <w:t>count</w:t>
      </w:r>
      <w:proofErr w:type="gramEnd"/>
      <w:r w:rsidRPr="00FE7189">
        <w:rPr>
          <w:rFonts w:ascii="Times New Roman" w:hAnsi="Times New Roman" w:cs="Times New Roman"/>
        </w:rPr>
        <w:t xml:space="preserve"> prior to reversal with neostigmine excluded from the intervention group as it seems possible that these patients could have been mis-identified as having residual neuromuscular blockade when in fact there is another explanation for delayed emergence such as excessive sedation.</w:t>
      </w:r>
    </w:p>
    <w:p w14:paraId="6BF1E522" w14:textId="3A6BCF95" w:rsidR="004F0765" w:rsidRDefault="004F0765" w:rsidP="004F0765">
      <w:pPr>
        <w:rPr>
          <w:noProof/>
        </w:rPr>
      </w:pPr>
    </w:p>
    <w:tbl>
      <w:tblPr>
        <w:tblW w:w="9360" w:type="dxa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5310"/>
        <w:gridCol w:w="1440"/>
        <w:gridCol w:w="1530"/>
        <w:gridCol w:w="1080"/>
      </w:tblGrid>
      <w:tr w:rsidR="00065214" w:rsidRPr="003A0769" w14:paraId="706872D2" w14:textId="77777777" w:rsidTr="0067024F">
        <w:trPr>
          <w:trHeight w:val="311"/>
        </w:trPr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F044C2" w14:textId="66D40D30" w:rsidR="00065214" w:rsidRPr="0067024F" w:rsidRDefault="00065214" w:rsidP="003A07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8AA69C" w14:textId="1F26AC20" w:rsidR="00065214" w:rsidRPr="0067024F" w:rsidRDefault="00065214" w:rsidP="003A07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024F">
              <w:rPr>
                <w:rFonts w:ascii="Times New Roman" w:eastAsia="Times New Roman" w:hAnsi="Times New Roman" w:cs="Times New Roman"/>
                <w:b/>
                <w:color w:val="000000"/>
              </w:rPr>
              <w:t>Odds Ratio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F268A3C" w14:textId="7F8B8375" w:rsidR="00065214" w:rsidRPr="0067024F" w:rsidRDefault="00065214" w:rsidP="003A07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024F">
              <w:rPr>
                <w:rFonts w:ascii="Times New Roman" w:eastAsia="Times New Roman" w:hAnsi="Times New Roman" w:cs="Times New Roman"/>
                <w:b/>
                <w:color w:val="00000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EEF637" w14:textId="77777777" w:rsidR="00065214" w:rsidRPr="0067024F" w:rsidRDefault="00065214" w:rsidP="003A076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7024F">
              <w:rPr>
                <w:rFonts w:ascii="Times New Roman" w:eastAsia="Times New Roman" w:hAnsi="Times New Roman" w:cs="Times New Roman"/>
                <w:b/>
                <w:color w:val="000000"/>
              </w:rPr>
              <w:t>P Value</w:t>
            </w:r>
          </w:p>
        </w:tc>
      </w:tr>
      <w:tr w:rsidR="00065214" w:rsidRPr="003A0769" w14:paraId="72BF5B1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244E18" w14:textId="3DDD0620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Age (10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460290">
              <w:rPr>
                <w:rFonts w:ascii="Times New Roman" w:eastAsia="Times New Roman" w:hAnsi="Times New Roman" w:cs="Times New Roman"/>
                <w:color w:val="000000"/>
              </w:rPr>
              <w:t>ea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r increments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DD4C02B" w14:textId="7C063C69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DCF61C" w14:textId="1B0160F8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17-1.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7EC7AF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47FC088A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175FDF" w14:textId="07A531A2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ody mass index</w:t>
            </w:r>
            <w:r w:rsidR="00460290">
              <w:rPr>
                <w:rFonts w:ascii="Times New Roman" w:eastAsia="Times New Roman" w:hAnsi="Times New Roman" w:cs="Times New Roman"/>
                <w:color w:val="000000"/>
              </w:rPr>
              <w:t xml:space="preserve"> (kg/m</w:t>
            </w:r>
            <w:r w:rsidR="00460290" w:rsidRPr="004602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="0046029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5C5BD10" w14:textId="164871DF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DF2DA7D" w14:textId="50068383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08-1.15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ED55A9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2A04205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AE06F4D" w14:textId="744536E0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ASA 1-2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F1A964A" w14:textId="1B35249A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A04935D" w14:textId="26B3700E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555AA" w14:textId="71D5549D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65214" w:rsidRPr="003A0769" w14:paraId="23E4E16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B5A862B" w14:textId="51D8B171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ADA1F86" w14:textId="4EDD1B9A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CF833EA" w14:textId="2AE4F3F8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74-2.4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4ADBF4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03C563A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EA8FEDF" w14:textId="011C0EED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ASA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446768B" w14:textId="2C7043BE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2.8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E3EA1EA" w14:textId="430C3D5E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2.22-3.5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ED5AE9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2B73F396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68DC52E" w14:textId="77777777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Inpati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7D24DAD" w14:textId="023EAB32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9FAC920" w14:textId="6EB1A28D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92-1.2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6321C48" w14:textId="68A840DF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35</w:t>
            </w:r>
            <w:r w:rsidR="0070222B" w:rsidRPr="003A0769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65214" w:rsidRPr="003A0769" w14:paraId="261D1184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549DE2" w14:textId="77777777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Emergenc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399927" w14:textId="2FB5E08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BB553E5" w14:textId="7CC56A42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48-2.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62ECA4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000E926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435C8CC" w14:textId="77777777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651DC3" w14:textId="39C64E28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833B201" w14:textId="15C53FB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89-1.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1281E9" w14:textId="3916ED5B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</w:tr>
      <w:tr w:rsidR="00065214" w:rsidRPr="003A0769" w14:paraId="3495BACA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5984D130" w14:textId="2A929910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Neuromuscular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75A01A4" w14:textId="07B116D9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32FDDD4D" w14:textId="6F8DBDB2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81-2.3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7AEB655" w14:textId="35C747B6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17</w:t>
            </w:r>
            <w:r w:rsidR="0070222B" w:rsidRPr="003A076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065214" w:rsidRPr="003A0769" w14:paraId="5464D483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205F35D7" w14:textId="35E93770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End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tage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enal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A12995" w14:textId="2FC62CCB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4C526F9" w14:textId="4D1D49E8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34-1.83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60FBA23" w14:textId="58E789E4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2C8EE10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7DCBB520" w14:textId="08BDE04A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After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ours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as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AF08E1B" w14:textId="73BB3964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988507D" w14:textId="4D97A18C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87-1.46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5B2EF30" w14:textId="56CFF57B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333</w:t>
            </w:r>
          </w:p>
        </w:tc>
      </w:tr>
      <w:tr w:rsidR="00065214" w:rsidRPr="003A0769" w14:paraId="3AB57752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2D56C0B6" w14:textId="5546AA90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Caucasian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42BCF78" w14:textId="2C1EBBC0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FC32820" w14:textId="321582AE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F5FD685" w14:textId="6CAD73F7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-</w:t>
            </w:r>
          </w:p>
        </w:tc>
      </w:tr>
      <w:tr w:rsidR="00065214" w:rsidRPr="003A0769" w14:paraId="7C90EF65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A141DB7" w14:textId="0F69911C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African America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0C4BF37" w14:textId="7E0E326A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1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6E857E8" w14:textId="4650B575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1.43-1.9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B5035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065214" w:rsidRPr="003A0769" w14:paraId="5DDB9480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F3CF67E" w14:textId="5E5DB074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Othe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0C922E7" w14:textId="01B1198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1.0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4CDDAB" w14:textId="65A62DD2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(0.77-1.4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7B3CE2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0.737</w:t>
            </w:r>
          </w:p>
        </w:tc>
      </w:tr>
      <w:tr w:rsidR="00065214" w:rsidRPr="003A0769" w14:paraId="78DC06C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BDCC9A4" w14:textId="77777777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Hispan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0307BEE" w14:textId="022CFDD4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F0F541F" w14:textId="56814F26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59-1.4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92B950" w14:textId="7E53256E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806</w:t>
            </w:r>
          </w:p>
        </w:tc>
      </w:tr>
      <w:tr w:rsidR="00065214" w:rsidRPr="003A0769" w14:paraId="61BD860A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BFDF763" w14:textId="4D1B7F1E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Case 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uration (30</w:t>
            </w:r>
            <w:r w:rsidR="003A0769">
              <w:rPr>
                <w:rFonts w:ascii="Times New Roman" w:eastAsia="Times New Roman" w:hAnsi="Times New Roman" w:cs="Times New Roman"/>
                <w:color w:val="000000"/>
              </w:rPr>
              <w:t>-min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 increment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084FD4" w14:textId="3737B019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EEB6110" w14:textId="5E8A2109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95-0.9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4178A0" w14:textId="4AD124ED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00</w:t>
            </w:r>
            <w:r w:rsidR="00D93117" w:rsidRPr="003A0769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65214" w:rsidRPr="003A0769" w14:paraId="4929EF13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5086F25F" w14:textId="4FBB4C22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bdominal/General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*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0D07D7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2F2C16F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3EB1E1A3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065214" w:rsidRPr="003A0769" w14:paraId="4AB9046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69A52FB" w14:textId="2DBB95FA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Burn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6E5447" w14:textId="7777777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8A4139E" w14:textId="56DDFD08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41-1.6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AFB4D5" w14:textId="611A6149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689</w:t>
            </w:r>
          </w:p>
        </w:tc>
      </w:tr>
      <w:tr w:rsidR="00065214" w:rsidRPr="003A0769" w14:paraId="62B102F3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6EBBA84" w14:textId="02BEC748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ardiac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C5F2988" w14:textId="0A2746DB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9C8F623" w14:textId="37E892B0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31-2.0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9EAC9" w14:textId="4C1311B3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798</w:t>
            </w:r>
          </w:p>
        </w:tc>
      </w:tr>
      <w:tr w:rsidR="00065214" w:rsidRPr="003A0769" w14:paraId="2BFE3849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CB0DA1" w14:textId="66AC1AA6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ENT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D69BCC" w14:textId="3DFC86FA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6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F23D7CB" w14:textId="70502B92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50-0.7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19FCA6" w14:textId="30076DBB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065214" w:rsidRPr="003A0769" w14:paraId="7A26962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C2030A" w14:textId="4F8B173A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Neuros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7FB6B26" w14:textId="7777777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34A8CD1" w14:textId="4EA484BD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57-1.0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889771" w14:textId="7777777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0844</w:t>
            </w:r>
          </w:p>
        </w:tc>
      </w:tr>
      <w:tr w:rsidR="00065214" w:rsidRPr="003A0769" w14:paraId="5F01C49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55C2B2B" w14:textId="73B1762A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NOR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F0DCF9" w14:textId="72D7058A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6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25A19D1" w14:textId="18851483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47-0.9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A79B68" w14:textId="7777777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0261</w:t>
            </w:r>
          </w:p>
        </w:tc>
      </w:tr>
      <w:tr w:rsidR="00065214" w:rsidRPr="003A0769" w14:paraId="12B01E49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1E0A116" w14:textId="255EC5FA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rthopedic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90B1F9" w14:textId="4CFBCC3C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5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7083CEE" w14:textId="4470B4DD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44-0.6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FD2639" w14:textId="2947E563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</w:tr>
      <w:tr w:rsidR="00065214" w:rsidRPr="003A0769" w14:paraId="1947E415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DD40E69" w14:textId="38F11E13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lastic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B39DC63" w14:textId="4778B35B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5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5C8A0C1" w14:textId="32D762DE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41-0.73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374467" w14:textId="7777777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&lt; 0.001</w:t>
            </w:r>
          </w:p>
        </w:tc>
      </w:tr>
      <w:tr w:rsidR="00065214" w:rsidRPr="003A0769" w14:paraId="44FA7FFF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05CA19" w14:textId="5DC84DD1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horacic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27246E" w14:textId="41391F75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3AD79D6" w14:textId="0BF8BDA9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64-1.31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E87C6E" w14:textId="0CB94D6F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694</w:t>
            </w:r>
          </w:p>
        </w:tc>
      </w:tr>
      <w:tr w:rsidR="00065214" w:rsidRPr="003A0769" w14:paraId="40B34CFE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90D3E90" w14:textId="0002B5E1" w:rsidR="00065214" w:rsidRPr="003A0769" w:rsidRDefault="003A0769" w:rsidP="0067024F">
            <w:pPr>
              <w:pStyle w:val="Heading1"/>
              <w:jc w:val="left"/>
            </w:pPr>
            <w:r>
              <w:t>Urogyne</w:t>
            </w:r>
            <w:r w:rsidR="00065214" w:rsidRPr="003A0769">
              <w:t xml:space="preserve">cologic </w:t>
            </w:r>
            <w:r w:rsidR="0067024F">
              <w:t>s</w:t>
            </w:r>
            <w:r w:rsidR="00065214" w:rsidRPr="003A0769"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260DD9" w14:textId="52D49A87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0AEE417C" w14:textId="6090BC28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76-1.12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10CDC9" w14:textId="3BDC57A4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440</w:t>
            </w:r>
          </w:p>
        </w:tc>
      </w:tr>
      <w:tr w:rsidR="00065214" w:rsidRPr="003A0769" w14:paraId="35469ABD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99D9639" w14:textId="68DD6AF3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Vascular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urger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D98DC66" w14:textId="14FF7E5B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C4C3123" w14:textId="2B8F3A7A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53-1.0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1957B6" w14:textId="0F1B10E3" w:rsidR="00065214" w:rsidRPr="003A0769" w:rsidRDefault="00065214" w:rsidP="004D409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131</w:t>
            </w:r>
          </w:p>
        </w:tc>
      </w:tr>
      <w:tr w:rsidR="00065214" w:rsidRPr="003A0769" w14:paraId="123DF102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63D82B73" w14:textId="61AD8F32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Other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urgical </w:t>
            </w:r>
            <w:r w:rsidR="0067024F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3A0769">
              <w:rPr>
                <w:rFonts w:ascii="Times New Roman" w:eastAsia="Times New Roman" w:hAnsi="Times New Roman" w:cs="Times New Roman"/>
                <w:b/>
                <w:color w:val="000000"/>
              </w:rPr>
              <w:t>rocedure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707BEA7" w14:textId="48174436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7F2A11BD" w14:textId="30C31C09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(0.326-1.54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2E9B2DEF" w14:textId="1C6393EE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3A0769">
              <w:rPr>
                <w:rFonts w:ascii="Times New Roman" w:hAnsi="Times New Roman" w:cs="Times New Roman"/>
                <w:b/>
                <w:color w:val="000000"/>
              </w:rPr>
              <w:t>0.507</w:t>
            </w:r>
          </w:p>
        </w:tc>
      </w:tr>
      <w:tr w:rsidR="00065214" w:rsidRPr="003A0769" w14:paraId="5305CC60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</w:tcPr>
          <w:p w14:paraId="6DB374D7" w14:textId="7DC05B5B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Rocuronium  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edosed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965977" w14:textId="332EE588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AF2D95C" w14:textId="140D9C27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0.55-0.82)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34A4355" w14:textId="05A4A74C" w:rsidR="00065214" w:rsidRPr="003A0769" w:rsidRDefault="00065214" w:rsidP="004D409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0844B786" w14:textId="77777777" w:rsidTr="0067024F">
        <w:trPr>
          <w:trHeight w:val="311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8D87752" w14:textId="62BB7CE2" w:rsidR="00065214" w:rsidRPr="003A0769" w:rsidRDefault="00065214" w:rsidP="003A076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ocuronium  dose &gt; 0.68 mg/kg/hr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36645E7" w14:textId="2928649B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59482D6" w14:textId="01E9996C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88-2.8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6E79D4" w14:textId="77777777" w:rsidR="00065214" w:rsidRPr="003A0769" w:rsidRDefault="00065214" w:rsidP="007C0B2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  <w:tr w:rsidR="00065214" w:rsidRPr="003A0769" w14:paraId="2A69F510" w14:textId="77777777" w:rsidTr="0067024F">
        <w:trPr>
          <w:trHeight w:val="369"/>
        </w:trPr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414CBF" w14:textId="63DB157B" w:rsidR="00065214" w:rsidRPr="003A0769" w:rsidRDefault="00065214" w:rsidP="006702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eastAsia="Times New Roman" w:hAnsi="Times New Roman" w:cs="Times New Roman"/>
                <w:color w:val="000000"/>
              </w:rPr>
              <w:t>Primary Reversal with Neostigmine &lt; 48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min 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fter 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ast 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ose of </w:t>
            </w:r>
            <w:r w:rsidR="0067024F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3A0769">
              <w:rPr>
                <w:rFonts w:ascii="Times New Roman" w:eastAsia="Times New Roman" w:hAnsi="Times New Roman" w:cs="Times New Roman"/>
                <w:color w:val="000000"/>
              </w:rPr>
              <w:t xml:space="preserve">ocuronium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2A16A7" w14:textId="0DA84BC1" w:rsidR="00065214" w:rsidRPr="003A0769" w:rsidRDefault="00065214" w:rsidP="001262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B3C149" w14:textId="6F2F3AA4" w:rsidR="00065214" w:rsidRPr="003A0769" w:rsidRDefault="00065214" w:rsidP="001262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(1.34-1.8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0CE996" w14:textId="55ACA9F2" w:rsidR="00065214" w:rsidRPr="003A0769" w:rsidRDefault="00065214" w:rsidP="001262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0769">
              <w:rPr>
                <w:rFonts w:ascii="Times New Roman" w:hAnsi="Times New Roman" w:cs="Times New Roman"/>
                <w:color w:val="000000"/>
              </w:rPr>
              <w:t>&lt; 0.001</w:t>
            </w:r>
          </w:p>
        </w:tc>
      </w:tr>
    </w:tbl>
    <w:p w14:paraId="5A19F4F4" w14:textId="77777777" w:rsidR="0067024F" w:rsidRDefault="00FE7189" w:rsidP="003A0769">
      <w:pPr>
        <w:pStyle w:val="BodyText"/>
        <w:rPr>
          <w:sz w:val="24"/>
          <w:szCs w:val="24"/>
        </w:rPr>
      </w:pPr>
      <w:r w:rsidRPr="003A0769">
        <w:rPr>
          <w:sz w:val="24"/>
          <w:szCs w:val="24"/>
        </w:rPr>
        <w:t xml:space="preserve">*Reference </w:t>
      </w:r>
      <w:r w:rsidR="0067024F">
        <w:rPr>
          <w:sz w:val="24"/>
          <w:szCs w:val="24"/>
        </w:rPr>
        <w:t>g</w:t>
      </w:r>
      <w:r w:rsidRPr="003A0769">
        <w:rPr>
          <w:sz w:val="24"/>
          <w:szCs w:val="24"/>
        </w:rPr>
        <w:t>roup</w:t>
      </w:r>
    </w:p>
    <w:p w14:paraId="179613B1" w14:textId="118C573C" w:rsidR="00FE7189" w:rsidRPr="003A0769" w:rsidRDefault="00FE7189" w:rsidP="003A0769">
      <w:pPr>
        <w:pStyle w:val="BodyText"/>
        <w:rPr>
          <w:sz w:val="24"/>
          <w:szCs w:val="24"/>
        </w:rPr>
      </w:pPr>
      <w:r w:rsidRPr="003A0769">
        <w:rPr>
          <w:sz w:val="24"/>
          <w:szCs w:val="24"/>
        </w:rPr>
        <w:t>ASA</w:t>
      </w:r>
      <w:r w:rsidR="0067024F">
        <w:rPr>
          <w:sz w:val="24"/>
          <w:szCs w:val="24"/>
        </w:rPr>
        <w:t>,</w:t>
      </w:r>
      <w:r w:rsidRPr="003A0769">
        <w:rPr>
          <w:sz w:val="24"/>
          <w:szCs w:val="24"/>
        </w:rPr>
        <w:t xml:space="preserve"> American Society of Anesthesiologists </w:t>
      </w:r>
      <w:r w:rsidR="0067024F">
        <w:rPr>
          <w:sz w:val="24"/>
          <w:szCs w:val="24"/>
        </w:rPr>
        <w:t>p</w:t>
      </w:r>
      <w:r w:rsidRPr="003A0769">
        <w:rPr>
          <w:sz w:val="24"/>
          <w:szCs w:val="24"/>
        </w:rPr>
        <w:t xml:space="preserve">hysical </w:t>
      </w:r>
      <w:r w:rsidR="0067024F">
        <w:rPr>
          <w:sz w:val="24"/>
          <w:szCs w:val="24"/>
        </w:rPr>
        <w:t>s</w:t>
      </w:r>
      <w:r w:rsidRPr="003A0769">
        <w:rPr>
          <w:sz w:val="24"/>
          <w:szCs w:val="24"/>
        </w:rPr>
        <w:t>tatus; NORA</w:t>
      </w:r>
      <w:r w:rsidR="0067024F">
        <w:rPr>
          <w:sz w:val="24"/>
          <w:szCs w:val="24"/>
        </w:rPr>
        <w:t>,</w:t>
      </w:r>
      <w:r w:rsidRPr="003A0769">
        <w:rPr>
          <w:sz w:val="24"/>
          <w:szCs w:val="24"/>
        </w:rPr>
        <w:t xml:space="preserve"> Nonoperating </w:t>
      </w:r>
      <w:r w:rsidR="0067024F">
        <w:rPr>
          <w:sz w:val="24"/>
          <w:szCs w:val="24"/>
        </w:rPr>
        <w:t>r</w:t>
      </w:r>
      <w:r w:rsidRPr="003A0769">
        <w:rPr>
          <w:sz w:val="24"/>
          <w:szCs w:val="24"/>
        </w:rPr>
        <w:t xml:space="preserve">oom </w:t>
      </w:r>
      <w:r w:rsidR="0067024F">
        <w:rPr>
          <w:sz w:val="24"/>
          <w:szCs w:val="24"/>
        </w:rPr>
        <w:t>a</w:t>
      </w:r>
      <w:r w:rsidRPr="003A0769">
        <w:rPr>
          <w:sz w:val="24"/>
          <w:szCs w:val="24"/>
        </w:rPr>
        <w:t>nesthesia</w:t>
      </w:r>
    </w:p>
    <w:p w14:paraId="661FC5BE" w14:textId="77777777" w:rsidR="004F0765" w:rsidRDefault="004F0765"/>
    <w:sectPr w:rsidR="004F0765" w:rsidSect="00131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765"/>
    <w:rsid w:val="00040789"/>
    <w:rsid w:val="00042001"/>
    <w:rsid w:val="000449CC"/>
    <w:rsid w:val="00065214"/>
    <w:rsid w:val="000C2F42"/>
    <w:rsid w:val="00110967"/>
    <w:rsid w:val="001178AA"/>
    <w:rsid w:val="00122642"/>
    <w:rsid w:val="00126298"/>
    <w:rsid w:val="0013105E"/>
    <w:rsid w:val="00137E18"/>
    <w:rsid w:val="00140841"/>
    <w:rsid w:val="001476F8"/>
    <w:rsid w:val="00160ADE"/>
    <w:rsid w:val="001D3351"/>
    <w:rsid w:val="00235305"/>
    <w:rsid w:val="002D7830"/>
    <w:rsid w:val="002F0419"/>
    <w:rsid w:val="003222C0"/>
    <w:rsid w:val="00325284"/>
    <w:rsid w:val="0033197A"/>
    <w:rsid w:val="00332FBB"/>
    <w:rsid w:val="0037682F"/>
    <w:rsid w:val="0038233C"/>
    <w:rsid w:val="003A0769"/>
    <w:rsid w:val="003C0917"/>
    <w:rsid w:val="003F17B1"/>
    <w:rsid w:val="00430AC4"/>
    <w:rsid w:val="00433C45"/>
    <w:rsid w:val="00460290"/>
    <w:rsid w:val="00491476"/>
    <w:rsid w:val="004D4090"/>
    <w:rsid w:val="004E7615"/>
    <w:rsid w:val="004F0765"/>
    <w:rsid w:val="0055127B"/>
    <w:rsid w:val="00552C49"/>
    <w:rsid w:val="005572EE"/>
    <w:rsid w:val="00566EE7"/>
    <w:rsid w:val="00571B17"/>
    <w:rsid w:val="005755F6"/>
    <w:rsid w:val="00592227"/>
    <w:rsid w:val="005A17C4"/>
    <w:rsid w:val="005B3A75"/>
    <w:rsid w:val="005C41D2"/>
    <w:rsid w:val="005C5268"/>
    <w:rsid w:val="005C62F6"/>
    <w:rsid w:val="005D26D3"/>
    <w:rsid w:val="005D703D"/>
    <w:rsid w:val="00622180"/>
    <w:rsid w:val="00640402"/>
    <w:rsid w:val="0064066A"/>
    <w:rsid w:val="0067024F"/>
    <w:rsid w:val="00677412"/>
    <w:rsid w:val="00686640"/>
    <w:rsid w:val="006B4498"/>
    <w:rsid w:val="006F1798"/>
    <w:rsid w:val="006F3D26"/>
    <w:rsid w:val="006F3E8B"/>
    <w:rsid w:val="0070222B"/>
    <w:rsid w:val="007107E8"/>
    <w:rsid w:val="0073164C"/>
    <w:rsid w:val="007318A9"/>
    <w:rsid w:val="00741763"/>
    <w:rsid w:val="00781C00"/>
    <w:rsid w:val="007C0FCA"/>
    <w:rsid w:val="007C64DC"/>
    <w:rsid w:val="007C7544"/>
    <w:rsid w:val="0080310D"/>
    <w:rsid w:val="00822D11"/>
    <w:rsid w:val="00835768"/>
    <w:rsid w:val="008637CB"/>
    <w:rsid w:val="00865E67"/>
    <w:rsid w:val="00870E57"/>
    <w:rsid w:val="008D630C"/>
    <w:rsid w:val="008F40DB"/>
    <w:rsid w:val="0096573F"/>
    <w:rsid w:val="009E04CC"/>
    <w:rsid w:val="009F0791"/>
    <w:rsid w:val="00A23911"/>
    <w:rsid w:val="00A269C8"/>
    <w:rsid w:val="00A437BF"/>
    <w:rsid w:val="00AA353F"/>
    <w:rsid w:val="00AA6AE1"/>
    <w:rsid w:val="00AB5798"/>
    <w:rsid w:val="00AF26D9"/>
    <w:rsid w:val="00B04BE1"/>
    <w:rsid w:val="00B0565C"/>
    <w:rsid w:val="00B52316"/>
    <w:rsid w:val="00B6411D"/>
    <w:rsid w:val="00B66ABD"/>
    <w:rsid w:val="00B703C4"/>
    <w:rsid w:val="00BD16C8"/>
    <w:rsid w:val="00BD2DF3"/>
    <w:rsid w:val="00C13601"/>
    <w:rsid w:val="00C578FF"/>
    <w:rsid w:val="00C737F0"/>
    <w:rsid w:val="00C87DD4"/>
    <w:rsid w:val="00CA5A98"/>
    <w:rsid w:val="00CB45BF"/>
    <w:rsid w:val="00D14A27"/>
    <w:rsid w:val="00D32D4A"/>
    <w:rsid w:val="00D61BC5"/>
    <w:rsid w:val="00D93117"/>
    <w:rsid w:val="00D95D0D"/>
    <w:rsid w:val="00DA4D0E"/>
    <w:rsid w:val="00DB352F"/>
    <w:rsid w:val="00DB400D"/>
    <w:rsid w:val="00DD53A6"/>
    <w:rsid w:val="00E12686"/>
    <w:rsid w:val="00E34018"/>
    <w:rsid w:val="00E34943"/>
    <w:rsid w:val="00E56117"/>
    <w:rsid w:val="00EC17C5"/>
    <w:rsid w:val="00EC1933"/>
    <w:rsid w:val="00ED3A18"/>
    <w:rsid w:val="00ED66AD"/>
    <w:rsid w:val="00EE1250"/>
    <w:rsid w:val="00EE348D"/>
    <w:rsid w:val="00EE38C6"/>
    <w:rsid w:val="00EE7900"/>
    <w:rsid w:val="00F06977"/>
    <w:rsid w:val="00F06C20"/>
    <w:rsid w:val="00F11CFC"/>
    <w:rsid w:val="00F46C42"/>
    <w:rsid w:val="00F52D96"/>
    <w:rsid w:val="00F61FEF"/>
    <w:rsid w:val="00F95B0F"/>
    <w:rsid w:val="00FB0639"/>
    <w:rsid w:val="00FC16AE"/>
    <w:rsid w:val="00FE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A4DD2"/>
  <w15:chartTrackingRefBased/>
  <w15:docId w15:val="{2DE9E31F-F915-044A-A0C2-5D69BEFBD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769"/>
    <w:pPr>
      <w:keepNext/>
      <w:jc w:val="center"/>
      <w:outlineLvl w:val="0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A0769"/>
    <w:rPr>
      <w:rFonts w:ascii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A0769"/>
    <w:rPr>
      <w:rFonts w:ascii="Times New Roman" w:hAnsi="Times New Roman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A0769"/>
    <w:rPr>
      <w:rFonts w:ascii="Times New Roman" w:eastAsia="Times New Roman" w:hAnsi="Times New Roman" w:cs="Times New Roman"/>
      <w:b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empleton</dc:creator>
  <cp:keywords/>
  <dc:description/>
  <cp:lastModifiedBy>Susan R. Vishneski</cp:lastModifiedBy>
  <cp:revision>2</cp:revision>
  <dcterms:created xsi:type="dcterms:W3CDTF">2024-11-20T20:54:00Z</dcterms:created>
  <dcterms:modified xsi:type="dcterms:W3CDTF">2024-11-20T20:54:00Z</dcterms:modified>
</cp:coreProperties>
</file>